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69B" w:rsidRPr="00DD0D22" w:rsidRDefault="002821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able S</w:t>
      </w:r>
      <w:r w:rsidR="00DD0D22" w:rsidRPr="00DD0D22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="00DD0D22" w:rsidRPr="00DD0D22">
        <w:rPr>
          <w:rFonts w:ascii="Times New Roman" w:hAnsi="Times New Roman" w:cs="Times New Roman"/>
          <w:sz w:val="24"/>
          <w:szCs w:val="24"/>
        </w:rPr>
        <w:t xml:space="preserve"> – Cleft categorization during parametric search</w:t>
      </w:r>
      <w:r w:rsidR="00DD0D22">
        <w:rPr>
          <w:rFonts w:ascii="Times New Roman" w:hAnsi="Times New Roman" w:cs="Times New Roman"/>
          <w:sz w:val="24"/>
          <w:szCs w:val="24"/>
        </w:rPr>
        <w:t xml:space="preserve"> for mitosis rate and focal point plasticity </w:t>
      </w:r>
      <w:r w:rsidR="00DD0D22" w:rsidRPr="001F4B13">
        <w:rPr>
          <w:rFonts w:ascii="Symbol" w:hAnsi="Symbol" w:cs="Arial"/>
        </w:rPr>
        <w:t></w:t>
      </w:r>
      <w:r w:rsidR="00DD0D22">
        <w:rPr>
          <w:rFonts w:ascii="Symbol" w:hAnsi="Symbol" w:cs="Arial"/>
        </w:rPr>
        <w:t></w:t>
      </w:r>
      <w:r w:rsidR="00DD0D22" w:rsidRPr="00DD0D22">
        <w:rPr>
          <w:rFonts w:ascii="Times New Roman" w:hAnsi="Times New Roman" w:cs="Times New Roman"/>
        </w:rPr>
        <w:t>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432"/>
        <w:gridCol w:w="2300"/>
        <w:gridCol w:w="2300"/>
      </w:tblGrid>
      <w:tr w:rsidR="00B6769B" w:rsidTr="007A50D8">
        <w:trPr>
          <w:trHeight w:val="912"/>
        </w:trPr>
        <w:tc>
          <w:tcPr>
            <w:tcW w:w="3168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="007A50D8">
              <w:rPr>
                <w:rFonts w:ascii="Times New Roman" w:hAnsi="Times New Roman" w:cs="Times New Roman"/>
                <w:sz w:val="24"/>
                <w:szCs w:val="24"/>
              </w:rPr>
              <w:t xml:space="preserve"> – Mitosis rate (MR), </w:t>
            </w:r>
            <w:r w:rsidR="007A50D8"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ocal Point Plasticity (FPP </w:t>
            </w:r>
            <w:r w:rsidR="007A50D8"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 w:rsidR="007A50D8" w:rsidRPr="007805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Failed clefts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Non-progressive clefts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progressive clefts</w:t>
            </w:r>
          </w:p>
        </w:tc>
      </w:tr>
      <w:tr w:rsidR="00B6769B" w:rsidRPr="00780521" w:rsidTr="007A50D8">
        <w:trPr>
          <w:trHeight w:val="493"/>
        </w:trPr>
        <w:tc>
          <w:tcPr>
            <w:tcW w:w="3168" w:type="dxa"/>
          </w:tcPr>
          <w:p w:rsidR="00B6769B" w:rsidRPr="00780521" w:rsidRDefault="007A50D8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- 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7A50D8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- 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Base (1%)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7A50D8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- 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7A50D8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 w:rsidR="007A5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50D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Base (10)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6769B" w:rsidRPr="00780521" w:rsidTr="007A50D8">
        <w:trPr>
          <w:trHeight w:val="490"/>
        </w:trPr>
        <w:tc>
          <w:tcPr>
            <w:tcW w:w="3168" w:type="dxa"/>
          </w:tcPr>
          <w:p w:rsidR="00B6769B" w:rsidRPr="00780521" w:rsidRDefault="00E20C6D" w:rsidP="00802A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 xml:space="preserve">FPP </w:t>
            </w:r>
            <w:r w:rsidRPr="00780521">
              <w:rPr>
                <w:rFonts w:ascii="Symbol" w:hAnsi="Symbol" w:cs="Times New Roman"/>
                <w:sz w:val="24"/>
                <w:szCs w:val="24"/>
              </w:rPr>
              <w:t></w:t>
            </w:r>
            <w:r>
              <w:rPr>
                <w:rFonts w:ascii="Symbol" w:hAnsi="Symbol" w:cs="Times New Roman"/>
                <w:sz w:val="24"/>
                <w:szCs w:val="24"/>
              </w:rPr>
              <w:t></w:t>
            </w:r>
            <w:r>
              <w:rPr>
                <w:rFonts w:ascii="Symbol" w:hAnsi="Symbol" w:cs="Times New Roman"/>
                <w:sz w:val="24"/>
                <w:szCs w:val="24"/>
              </w:rPr>
              <w:t></w:t>
            </w:r>
            <w:bookmarkStart w:id="0" w:name="_GoBack"/>
            <w:bookmarkEnd w:id="0"/>
            <w:r w:rsidR="00B6769B" w:rsidRPr="007805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2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00" w:type="dxa"/>
          </w:tcPr>
          <w:p w:rsidR="00B6769B" w:rsidRPr="00780521" w:rsidRDefault="00B6769B" w:rsidP="0080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E0091B" w:rsidRDefault="00E0091B" w:rsidP="00993445"/>
    <w:sectPr w:rsidR="00E0091B" w:rsidSect="00E0091B"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69B"/>
    <w:rsid w:val="001F4B13"/>
    <w:rsid w:val="0028218A"/>
    <w:rsid w:val="0033786C"/>
    <w:rsid w:val="00780521"/>
    <w:rsid w:val="007A50D8"/>
    <w:rsid w:val="00993445"/>
    <w:rsid w:val="00B6769B"/>
    <w:rsid w:val="00D83E31"/>
    <w:rsid w:val="00DD0D22"/>
    <w:rsid w:val="00E0091B"/>
    <w:rsid w:val="00E04260"/>
    <w:rsid w:val="00E2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B67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67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B67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67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3-08-16T14:06:00Z</dcterms:created>
  <dcterms:modified xsi:type="dcterms:W3CDTF">2013-10-03T15:54:00Z</dcterms:modified>
</cp:coreProperties>
</file>